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0F" w:rsidRPr="004D6D14" w:rsidRDefault="004D6D14" w:rsidP="004D6D14">
      <w:pPr>
        <w:spacing w:line="240" w:lineRule="auto"/>
      </w:pPr>
      <w:r w:rsidRPr="004D6D14">
        <w:t>Supplementary digital content (SDC)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Title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D6D14">
        <w:rPr>
          <w:color w:val="000000"/>
          <w:sz w:val="24"/>
          <w:szCs w:val="24"/>
        </w:rPr>
        <w:t>Impact of positive feedback on antimicrobial stewardship in a Paediatric Intensive Care Unit: a quality improvement project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Authors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gramStart"/>
      <w:r w:rsidRPr="004D6D14">
        <w:rPr>
          <w:color w:val="000000"/>
          <w:sz w:val="24"/>
          <w:szCs w:val="24"/>
        </w:rPr>
        <w:t xml:space="preserve">Alison </w:t>
      </w:r>
      <w:r w:rsidR="004363A5">
        <w:rPr>
          <w:color w:val="000000"/>
          <w:sz w:val="24"/>
          <w:szCs w:val="24"/>
        </w:rPr>
        <w:t xml:space="preserve">S </w:t>
      </w:r>
      <w:r w:rsidRPr="004D6D14">
        <w:rPr>
          <w:color w:val="000000"/>
          <w:sz w:val="24"/>
          <w:szCs w:val="24"/>
        </w:rPr>
        <w:t xml:space="preserve">Jones MSc, Rhian </w:t>
      </w:r>
      <w:r w:rsidR="00DB2090">
        <w:rPr>
          <w:color w:val="000000"/>
          <w:sz w:val="24"/>
          <w:szCs w:val="24"/>
        </w:rPr>
        <w:t xml:space="preserve">E </w:t>
      </w:r>
      <w:bookmarkStart w:id="0" w:name="_GoBack"/>
      <w:bookmarkEnd w:id="0"/>
      <w:r w:rsidRPr="004D6D14">
        <w:rPr>
          <w:color w:val="000000"/>
          <w:sz w:val="24"/>
          <w:szCs w:val="24"/>
        </w:rPr>
        <w:t xml:space="preserve">Isaac </w:t>
      </w:r>
      <w:proofErr w:type="spellStart"/>
      <w:r w:rsidRPr="004D6D14">
        <w:rPr>
          <w:color w:val="000000"/>
          <w:sz w:val="24"/>
          <w:szCs w:val="24"/>
        </w:rPr>
        <w:t>B.Pharm</w:t>
      </w:r>
      <w:proofErr w:type="spellEnd"/>
      <w:r w:rsidRPr="004D6D14">
        <w:rPr>
          <w:color w:val="000000"/>
          <w:sz w:val="24"/>
          <w:szCs w:val="24"/>
        </w:rPr>
        <w:t xml:space="preserve">, Katie </w:t>
      </w:r>
      <w:r w:rsidR="004363A5">
        <w:rPr>
          <w:color w:val="000000"/>
          <w:sz w:val="24"/>
          <w:szCs w:val="24"/>
        </w:rPr>
        <w:t xml:space="preserve">L </w:t>
      </w:r>
      <w:r w:rsidRPr="004D6D14">
        <w:rPr>
          <w:color w:val="000000"/>
          <w:sz w:val="24"/>
          <w:szCs w:val="24"/>
        </w:rPr>
        <w:t>Price RSCN, Adrian C Plunkett MBBS.</w:t>
      </w:r>
      <w:proofErr w:type="gramEnd"/>
    </w:p>
    <w:p w:rsidR="004D6D14" w:rsidRDefault="004D6D14"/>
    <w:p w:rsidR="00212E70" w:rsidRPr="00212E70" w:rsidRDefault="00212E70" w:rsidP="00212E70">
      <w:pPr>
        <w:rPr>
          <w:u w:val="single"/>
        </w:rPr>
      </w:pPr>
      <w:r w:rsidRPr="00212E70">
        <w:rPr>
          <w:u w:val="single"/>
        </w:rPr>
        <w:t>SDC Table 1:  Appreciative Inquiry interview protocol: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212E70" w:rsidTr="00212E70">
        <w:tc>
          <w:tcPr>
            <w:tcW w:w="4621" w:type="dxa"/>
          </w:tcPr>
          <w:p w:rsidR="00212E70" w:rsidRPr="00212E70" w:rsidRDefault="00212E70" w:rsidP="00212E70">
            <w:pPr>
              <w:rPr>
                <w:b/>
              </w:rPr>
            </w:pPr>
            <w:r w:rsidRPr="00212E70">
              <w:rPr>
                <w:b/>
              </w:rPr>
              <w:t>Question</w:t>
            </w:r>
          </w:p>
        </w:tc>
        <w:tc>
          <w:tcPr>
            <w:tcW w:w="4621" w:type="dxa"/>
          </w:tcPr>
          <w:p w:rsidR="00212E70" w:rsidRPr="00212E70" w:rsidRDefault="00212E70" w:rsidP="00212E70">
            <w:pPr>
              <w:rPr>
                <w:b/>
              </w:rPr>
            </w:pPr>
            <w:r w:rsidRPr="00212E70">
              <w:rPr>
                <w:b/>
              </w:rPr>
              <w:t>Answer / notes</w:t>
            </w:r>
          </w:p>
        </w:tc>
      </w:tr>
      <w:tr w:rsidR="00212E70" w:rsidTr="00212E70">
        <w:tc>
          <w:tcPr>
            <w:tcW w:w="4621" w:type="dxa"/>
          </w:tcPr>
          <w:p w:rsidR="00212E70" w:rsidRPr="00212E70" w:rsidRDefault="00212E70" w:rsidP="00212E70">
            <w:pPr>
              <w:rPr>
                <w:b/>
              </w:rPr>
            </w:pPr>
            <w:r w:rsidRPr="00212E70">
              <w:rPr>
                <w:b/>
              </w:rPr>
              <w:t>Discovery:</w:t>
            </w:r>
          </w:p>
          <w:p w:rsidR="00212E70" w:rsidRDefault="00212E70" w:rsidP="00212E70">
            <w:r>
              <w:t>Please describe what happened that day?</w:t>
            </w:r>
          </w:p>
          <w:p w:rsidR="00212E70" w:rsidRDefault="00212E70" w:rsidP="00212E70"/>
          <w:p w:rsidR="00212E70" w:rsidRDefault="00212E70" w:rsidP="00212E70">
            <w:r>
              <w:t>What was it about you &amp;/or the team that made it happen?</w:t>
            </w:r>
          </w:p>
          <w:p w:rsidR="00212E70" w:rsidRDefault="00212E70" w:rsidP="00212E70"/>
          <w:p w:rsidR="00212E70" w:rsidRDefault="00212E70" w:rsidP="00212E70">
            <w:r>
              <w:t>What were the challenges and what techniques did you use to overcome them?</w:t>
            </w:r>
          </w:p>
          <w:p w:rsidR="00212E70" w:rsidRDefault="00212E70" w:rsidP="00212E70"/>
          <w:p w:rsidR="00212E70" w:rsidRDefault="00212E70" w:rsidP="00212E70"/>
          <w:p w:rsidR="00212E70" w:rsidRDefault="00212E70" w:rsidP="00212E70">
            <w:r>
              <w:t>How did it feel?</w:t>
            </w:r>
          </w:p>
        </w:tc>
        <w:tc>
          <w:tcPr>
            <w:tcW w:w="4621" w:type="dxa"/>
          </w:tcPr>
          <w:p w:rsidR="00212E70" w:rsidRDefault="00212E70" w:rsidP="00212E70"/>
        </w:tc>
      </w:tr>
      <w:tr w:rsidR="00212E70" w:rsidTr="00212E70">
        <w:tc>
          <w:tcPr>
            <w:tcW w:w="4621" w:type="dxa"/>
          </w:tcPr>
          <w:p w:rsidR="00212E70" w:rsidRPr="00212E70" w:rsidRDefault="00212E70" w:rsidP="00212E70">
            <w:pPr>
              <w:rPr>
                <w:b/>
              </w:rPr>
            </w:pPr>
            <w:r w:rsidRPr="00212E70">
              <w:rPr>
                <w:b/>
              </w:rPr>
              <w:t>Dream:</w:t>
            </w:r>
          </w:p>
          <w:p w:rsidR="00212E70" w:rsidRDefault="00212E70" w:rsidP="00212E70">
            <w:r>
              <w:t>Imagine, in 2 years’ time, that situation is routine. What has changed?</w:t>
            </w:r>
          </w:p>
          <w:p w:rsidR="00212E70" w:rsidRDefault="00212E70" w:rsidP="00212E70"/>
          <w:p w:rsidR="00212E70" w:rsidRDefault="00212E70" w:rsidP="00212E70">
            <w:r>
              <w:t>What are the smallest steps we could take to make that happen?</w:t>
            </w:r>
          </w:p>
        </w:tc>
        <w:tc>
          <w:tcPr>
            <w:tcW w:w="4621" w:type="dxa"/>
          </w:tcPr>
          <w:p w:rsidR="00212E70" w:rsidRDefault="00212E70" w:rsidP="00212E70"/>
        </w:tc>
      </w:tr>
      <w:tr w:rsidR="00212E70" w:rsidTr="00212E70">
        <w:tc>
          <w:tcPr>
            <w:tcW w:w="4621" w:type="dxa"/>
          </w:tcPr>
          <w:p w:rsidR="00212E70" w:rsidRPr="00212E70" w:rsidRDefault="00212E70" w:rsidP="00212E70">
            <w:pPr>
              <w:rPr>
                <w:b/>
              </w:rPr>
            </w:pPr>
            <w:r w:rsidRPr="00212E70">
              <w:rPr>
                <w:b/>
              </w:rPr>
              <w:t>Design/Destiny:</w:t>
            </w:r>
          </w:p>
          <w:p w:rsidR="00212E70" w:rsidRDefault="00212E70" w:rsidP="00212E70">
            <w:r>
              <w:t>How can we promote and share this excellent practice?</w:t>
            </w:r>
          </w:p>
          <w:p w:rsidR="00212E70" w:rsidRDefault="00212E70" w:rsidP="00212E70"/>
        </w:tc>
        <w:tc>
          <w:tcPr>
            <w:tcW w:w="4621" w:type="dxa"/>
          </w:tcPr>
          <w:p w:rsidR="00212E70" w:rsidRDefault="00212E70" w:rsidP="00212E70"/>
        </w:tc>
      </w:tr>
      <w:tr w:rsidR="00212E70" w:rsidTr="00212E70">
        <w:tc>
          <w:tcPr>
            <w:tcW w:w="4621" w:type="dxa"/>
          </w:tcPr>
          <w:p w:rsidR="00212E70" w:rsidRPr="00212E70" w:rsidRDefault="00212E70" w:rsidP="00212E70">
            <w:pPr>
              <w:rPr>
                <w:b/>
              </w:rPr>
            </w:pPr>
            <w:r w:rsidRPr="00212E70">
              <w:rPr>
                <w:b/>
              </w:rPr>
              <w:t>Other comments:</w:t>
            </w:r>
          </w:p>
        </w:tc>
        <w:tc>
          <w:tcPr>
            <w:tcW w:w="4621" w:type="dxa"/>
          </w:tcPr>
          <w:p w:rsidR="00212E70" w:rsidRDefault="00212E70" w:rsidP="00212E70"/>
        </w:tc>
      </w:tr>
    </w:tbl>
    <w:p w:rsidR="00212E70" w:rsidRDefault="00212E70" w:rsidP="00212E70"/>
    <w:p w:rsidR="00212E70" w:rsidRDefault="00212E70"/>
    <w:sectPr w:rsidR="00212E70" w:rsidSect="008E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D6D14"/>
    <w:rsid w:val="00030162"/>
    <w:rsid w:val="00212E70"/>
    <w:rsid w:val="004363A5"/>
    <w:rsid w:val="004D6D14"/>
    <w:rsid w:val="007B3044"/>
    <w:rsid w:val="00856B38"/>
    <w:rsid w:val="008E010F"/>
    <w:rsid w:val="009D2809"/>
    <w:rsid w:val="00AA059B"/>
    <w:rsid w:val="00B7563E"/>
    <w:rsid w:val="00B90DB8"/>
    <w:rsid w:val="00C83B5A"/>
    <w:rsid w:val="00D22BF5"/>
    <w:rsid w:val="00D43CFE"/>
    <w:rsid w:val="00DB2090"/>
    <w:rsid w:val="00FB4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EE43E8-CAB5-4125-8F4B-90E3489E8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4-01T14:06:00Z</dcterms:created>
  <dcterms:modified xsi:type="dcterms:W3CDTF">2019-04-01T14:13:00Z</dcterms:modified>
</cp:coreProperties>
</file>